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hint="default" w:ascii="Times" w:hAnsi="Times" w:eastAsia="宋体"/>
          <w:b/>
          <w:bCs/>
          <w:i w:val="0"/>
          <w:iCs w:val="0"/>
          <w:kern w:val="0"/>
          <w:sz w:val="18"/>
          <w:szCs w:val="18"/>
          <w:lang w:val="en-US" w:eastAsia="zh-CN" w:bidi="ar"/>
        </w:rPr>
      </w:pPr>
      <w:bookmarkStart w:id="1" w:name="_GoBack"/>
      <w:r>
        <w:rPr>
          <w:rFonts w:hint="eastAsia" w:ascii="Times" w:hAnsi="Times" w:eastAsia="宋体"/>
          <w:b/>
          <w:bCs/>
          <w:i w:val="0"/>
          <w:iCs w:val="0"/>
          <w:kern w:val="0"/>
          <w:sz w:val="18"/>
          <w:szCs w:val="18"/>
          <w:lang w:eastAsia="zh-CN" w:bidi="ar"/>
        </w:rPr>
        <w:t>Appendix Table S</w:t>
      </w:r>
      <w:r>
        <w:rPr>
          <w:rFonts w:hint="eastAsia" w:ascii="Times" w:hAnsi="Times"/>
          <w:b/>
          <w:bCs/>
          <w:i w:val="0"/>
          <w:iCs w:val="0"/>
          <w:kern w:val="0"/>
          <w:sz w:val="18"/>
          <w:szCs w:val="18"/>
          <w:lang w:val="en-US" w:eastAsia="zh-CN" w:bidi="ar"/>
        </w:rPr>
        <w:t>2</w:t>
      </w:r>
      <w:r>
        <w:rPr>
          <w:rFonts w:hint="eastAsia" w:ascii="Times" w:hAnsi="Times" w:eastAsia="宋体"/>
          <w:b/>
          <w:bCs/>
          <w:i w:val="0"/>
          <w:iCs w:val="0"/>
          <w:kern w:val="0"/>
          <w:sz w:val="18"/>
          <w:szCs w:val="18"/>
          <w:lang w:eastAsia="zh-CN" w:bidi="ar"/>
        </w:rPr>
        <w:t xml:space="preserve"> Soil nutrient concentrations of different tree species</w:t>
      </w:r>
      <w:r>
        <w:rPr>
          <w:rFonts w:hint="eastAsia" w:ascii="Times" w:hAnsi="Times"/>
          <w:b/>
          <w:bCs/>
          <w:i w:val="0"/>
          <w:iCs w:val="0"/>
          <w:kern w:val="0"/>
          <w:sz w:val="18"/>
          <w:szCs w:val="18"/>
          <w:lang w:val="en-US" w:eastAsia="zh-CN" w:bidi="ar"/>
        </w:rPr>
        <w:t>.</w:t>
      </w:r>
    </w:p>
    <w:bookmarkEnd w:id="1"/>
    <w:tbl>
      <w:tblPr>
        <w:tblStyle w:val="2"/>
        <w:tblW w:w="1011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2098"/>
        <w:gridCol w:w="964"/>
        <w:gridCol w:w="964"/>
        <w:gridCol w:w="1026"/>
        <w:gridCol w:w="1035"/>
        <w:gridCol w:w="1125"/>
        <w:gridCol w:w="964"/>
        <w:gridCol w:w="10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Life form</w:t>
            </w:r>
          </w:p>
        </w:tc>
        <w:tc>
          <w:tcPr>
            <w:tcW w:w="209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Tree species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pH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TN</w:t>
            </w:r>
          </w:p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(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highlight w:val="none"/>
              </w:rPr>
              <w:t>·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kg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perscript"/>
                <w:lang w:eastAsia="zh-CN" w:bidi="ar"/>
              </w:rPr>
              <w:t>-1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TP</w:t>
            </w:r>
          </w:p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(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highlight w:val="none"/>
              </w:rPr>
              <w:t>·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kg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perscript"/>
                <w:lang w:eastAsia="zh-CN" w:bidi="ar"/>
              </w:rPr>
              <w:t>-1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NH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bscript"/>
                <w:lang w:eastAsia="zh-CN" w:bidi="ar"/>
              </w:rPr>
              <w:t>4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perscript"/>
                <w:lang w:eastAsia="zh-CN" w:bidi="ar"/>
              </w:rPr>
              <w:t>+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-N</w:t>
            </w:r>
          </w:p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(m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highlight w:val="none"/>
              </w:rPr>
              <w:t>·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kg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perscript"/>
                <w:lang w:eastAsia="zh-CN" w:bidi="ar"/>
              </w:rPr>
              <w:t>-1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NO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bscript"/>
                <w:lang w:eastAsia="zh-CN" w:bidi="ar"/>
              </w:rPr>
              <w:t>3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perscript"/>
                <w:lang w:eastAsia="zh-CN" w:bidi="ar"/>
              </w:rPr>
              <w:t>-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-N</w:t>
            </w:r>
          </w:p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(m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highlight w:val="none"/>
              </w:rPr>
              <w:t>·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kg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perscript"/>
                <w:lang w:eastAsia="zh-CN" w:bidi="ar"/>
              </w:rPr>
              <w:t>-1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NO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bscript"/>
                <w:lang w:eastAsia="zh-CN" w:bidi="ar"/>
              </w:rPr>
              <w:t>2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perscript"/>
                <w:lang w:eastAsia="zh-CN" w:bidi="ar"/>
              </w:rPr>
              <w:t>-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-N</w:t>
            </w:r>
          </w:p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(m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highlight w:val="none"/>
              </w:rPr>
              <w:t>·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kg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perscript"/>
                <w:lang w:eastAsia="zh-CN" w:bidi="ar"/>
              </w:rPr>
              <w:t>-1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AP</w:t>
            </w:r>
          </w:p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(m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highlight w:val="none"/>
              </w:rPr>
              <w:t>·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kg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vertAlign w:val="superscript"/>
                <w:lang w:eastAsia="zh-CN" w:bidi="ar"/>
              </w:rPr>
              <w:t>-1</w:t>
            </w:r>
            <w:r>
              <w:rPr>
                <w:rFonts w:hint="eastAsia" w:ascii="Times" w:hAnsi="Times" w:eastAsia="宋体"/>
                <w:b/>
                <w:bCs/>
                <w:i w:val="0"/>
                <w:i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Evergreen</w:t>
            </w:r>
          </w:p>
        </w:tc>
        <w:tc>
          <w:tcPr>
            <w:tcW w:w="209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abulaeformis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1</w:t>
            </w:r>
            <w:bookmarkStart w:id="0" w:name="OLE_LINK13"/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bookmarkEnd w:id="0"/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2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3.2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9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7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8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5.9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bungean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4.4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64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1.7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2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3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meyeri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2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8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7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0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chinensis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2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9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4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54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9.5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9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5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rocumbens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9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9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6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90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7.5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1.7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</w:p>
        </w:tc>
        <w:tc>
          <w:tcPr>
            <w:tcW w:w="209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kiautschovicus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1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7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57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6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45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0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Deciduous</w:t>
            </w:r>
          </w:p>
        </w:tc>
        <w:tc>
          <w:tcPr>
            <w:tcW w:w="209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japonica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1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3.2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3.18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8.7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1.38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2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R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seudoacaci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3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5.8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2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5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4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6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maackii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3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9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1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1.1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3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3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0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2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omentos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0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01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1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0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alb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3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9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3.8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53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8.0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6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3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G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bilob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3.1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90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1.8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0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3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M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micromalus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9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1.3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20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8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0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cerasifer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1.2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3.01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3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5.3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F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chinensis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7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3.62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5.1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2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8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babylonic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1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1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4.0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11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8.3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9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6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matsudan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5.1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86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8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5.2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julibrissin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0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0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5.0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57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44.0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4.0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1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negundo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2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8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8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4.5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5.3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runcatum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3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0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9</w:t>
            </w:r>
            <w:r>
              <w:rPr>
                <w:rFonts w:hint="eastAsia" w:ascii="Times" w:hAnsi="Times"/>
                <w:i w:val="0"/>
                <w:iCs w:val="0"/>
                <w:kern w:val="0"/>
                <w:sz w:val="18"/>
                <w:szCs w:val="18"/>
                <w:lang w:eastAsia="zh-CN" w:bidi="ar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9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3.8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97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5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7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coggygri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4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2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1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5.2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K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aniculat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1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66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8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5.2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M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alb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3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7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3.26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3.1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5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4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B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apyrifer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6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69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9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4.7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0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ulmoides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0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64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5.5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3.4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5.7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R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yphin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4.8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77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8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5.9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Q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wutaishanic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7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9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21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3.6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3.6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1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innatifid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1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5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6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8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4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ibiric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1.7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78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4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1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1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davidian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7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2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6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5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errulat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1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1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3.7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0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0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rilob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3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70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4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4.57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9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oblat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6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02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66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6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4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japonica var. japonica f. pendul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1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9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3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37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7.9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1.1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9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F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uspens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2.7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37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3.1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4.7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9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2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H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yriacus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0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3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65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4.4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93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1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orbifoli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6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14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8.3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26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5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L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japonic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5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9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6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21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3.0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3.21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5.9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18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05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3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alba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69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3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3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6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0.50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3.71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9.7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1.35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9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4" w:type="dxa"/>
            <w:vMerge w:val="continue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B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hunbergii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4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7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4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52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7.2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44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6.51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4.89</w:t>
            </w:r>
          </w:p>
        </w:tc>
        <w:tc>
          <w:tcPr>
            <w:tcW w:w="96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8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08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8.14</w:t>
            </w:r>
            <w:r>
              <w:rPr>
                <w:rFonts w:hint="default" w:ascii="Times" w:hAnsi="Times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" w:hAnsi="Times" w:eastAsia="宋体"/>
                <w:i w:val="0"/>
                <w:iCs w:val="0"/>
                <w:kern w:val="0"/>
                <w:sz w:val="18"/>
                <w:szCs w:val="18"/>
                <w:lang w:eastAsia="zh-CN" w:bidi="ar"/>
              </w:rPr>
              <w:t>0.18</w:t>
            </w:r>
          </w:p>
        </w:tc>
      </w:tr>
    </w:tbl>
    <w:p/>
    <w:sectPr>
      <w:pgSz w:w="11906" w:h="16838"/>
      <w:pgMar w:top="1440" w:right="1440" w:bottom="144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mNGU5MTQxZjQ0OWM2YTkxMmM3MWE0NDU5YmEwYTQifQ=="/>
  </w:docVars>
  <w:rsids>
    <w:rsidRoot w:val="00000000"/>
    <w:rsid w:val="0F924859"/>
    <w:rsid w:val="18580113"/>
    <w:rsid w:val="199525D9"/>
    <w:rsid w:val="1B42386E"/>
    <w:rsid w:val="2F9A7B21"/>
    <w:rsid w:val="30D129F1"/>
    <w:rsid w:val="33FC3F12"/>
    <w:rsid w:val="558B20D3"/>
    <w:rsid w:val="56D976B4"/>
    <w:rsid w:val="75613F17"/>
    <w:rsid w:val="7A681BA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7</Words>
  <Characters>3452</Characters>
  <Lines>0</Lines>
  <Paragraphs>0</Paragraphs>
  <TotalTime>3</TotalTime>
  <ScaleCrop>false</ScaleCrop>
  <LinksUpToDate>false</LinksUpToDate>
  <CharactersWithSpaces>350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1:13:00Z</dcterms:created>
  <dc:creator>huruyuan</dc:creator>
  <cp:lastModifiedBy>斛如媛儿</cp:lastModifiedBy>
  <dcterms:modified xsi:type="dcterms:W3CDTF">2023-04-21T09:1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882D157A75F4DAB850E83B400C3E558</vt:lpwstr>
  </property>
</Properties>
</file>